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4E52" w:rsidRPr="0035497E" w:rsidRDefault="00514E52" w:rsidP="00514E52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  <w:r w:rsidRPr="00514E52">
        <w:rPr>
          <w:rFonts w:asciiTheme="minorHAnsi" w:eastAsiaTheme="minorHAnsi" w:hAnsiTheme="minorHAnsi" w:cstheme="minorBidi"/>
          <w:b/>
          <w:bCs/>
        </w:rPr>
        <w:t xml:space="preserve">Supplementary </w:t>
      </w:r>
      <w:r w:rsidRPr="0035497E">
        <w:rPr>
          <w:rFonts w:asciiTheme="minorHAnsi" w:eastAsiaTheme="minorHAnsi" w:hAnsiTheme="minorHAnsi" w:cstheme="minorBidi"/>
          <w:b/>
          <w:bCs/>
        </w:rPr>
        <w:t>Table 3. List of 145 candidate mutations in the baseline samples classified as either CH, Tumor or Germline</w:t>
      </w:r>
    </w:p>
    <w:p w:rsidR="00514E52" w:rsidRPr="0035497E" w:rsidRDefault="00514E52" w:rsidP="00514E52">
      <w:pPr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W w:w="120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810"/>
        <w:gridCol w:w="540"/>
        <w:gridCol w:w="810"/>
        <w:gridCol w:w="810"/>
        <w:gridCol w:w="990"/>
        <w:gridCol w:w="630"/>
        <w:gridCol w:w="1170"/>
        <w:gridCol w:w="810"/>
        <w:gridCol w:w="1530"/>
        <w:gridCol w:w="900"/>
        <w:gridCol w:w="900"/>
        <w:gridCol w:w="1440"/>
        <w:gridCol w:w="720"/>
      </w:tblGrid>
      <w:tr w:rsidR="00514E52" w:rsidRPr="0035497E" w:rsidTr="00D378E1">
        <w:trPr>
          <w:trHeight w:val="6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art Posi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nd Posi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riant Classifi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riant 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ference Alle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 Seq Allel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don Ch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tein Ch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lele Frequenc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tation Origin</w:t>
            </w:r>
          </w:p>
        </w:tc>
      </w:tr>
      <w:tr w:rsidR="00514E52" w:rsidRPr="0035497E" w:rsidTr="00D378E1">
        <w:trPr>
          <w:trHeight w:val="15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32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3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92-2694)tG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898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6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03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24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2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CCACTGCCATAGAGAGGCGG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888-1911)caccactgccatagagaggcggcc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HHCHREAA630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5555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04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9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16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16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09-1611)G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537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31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23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7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22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22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71-1773)taC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Y59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69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99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5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12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1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210-1212)Cg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40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86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01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5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31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3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882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9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7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34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28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28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338-2340)C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78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14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42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224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35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0235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025-3027)ctc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L1009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14285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2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34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2244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2244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8671-8673)gGt&gt;g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2891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2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18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34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418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41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20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70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6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155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155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709-711)act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T237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91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8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417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417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839-2841)tAt&gt;t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Y947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0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6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379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379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515-2517)G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839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96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4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245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245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945-1947)G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649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2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5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155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115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742-744)cGa&gt;c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248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86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5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12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CORL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91591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9159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874-3876)cGa&gt;c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1292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99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12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4531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453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80-1782)Gat&gt;A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D594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98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7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21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453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453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98-1800)gTg&gt;g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V600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956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89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T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03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8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8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2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4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079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5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587-2589)Tgg&gt;C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863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143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9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9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769-771)act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T257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90476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17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4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4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047-2049)taC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Y683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0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0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4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4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988-990)tgG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33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9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55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5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5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22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06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5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09-1611)tGc&gt;t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C537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5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8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2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5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03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4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710-2712)cCg&gt;c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904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5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c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2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3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9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79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5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0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98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9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476-2478)aAg&gt;a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K826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9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7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9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9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2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7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22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45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8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1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41-1743)tgg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581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8947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64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T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03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64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5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937-939)tgG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313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98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67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41-1743)tgG&gt;t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581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9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5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1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5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5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567-1569)G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523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88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83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9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46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92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90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9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1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8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99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45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45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7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068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00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9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90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363-1365)A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K455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83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085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5053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505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45-447)gcG&gt;g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A149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8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53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10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c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2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53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554-2556)Atg&gt;G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M852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09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6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1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41-1743)Tgg&gt;A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581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79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7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5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5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916-918)tgG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30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03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8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c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78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2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710-2712)cCg&gt;c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904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64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3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31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31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311-2313)Cg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77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4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5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17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00-1602)cAg&gt;cC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534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46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9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31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31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311-2313)Cg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77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25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35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9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9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841-843)G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28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11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46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545-2547)cCt&gt;c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849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27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47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710-2712)cCg&gt;c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904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6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1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579-1581)C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527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04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7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8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29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6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27-1629)Ggc&gt;T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543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02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6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T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96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9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1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486-1488)tcc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S496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028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9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70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009-1011)tCa&gt;t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S337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97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1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c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55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2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7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644-2646)Cgc&gt;T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882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04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4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9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89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2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3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9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27-1629)gGc&gt;g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543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9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81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22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1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83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674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582-1584)tAc&gt;t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Y528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51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83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5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585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22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30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853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TV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9054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905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73-75)cCg&gt;c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25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478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6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TV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0374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037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045-1047)Ctt&gt;T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L349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0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0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ZH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85074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8507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7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5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2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NB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72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7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9-171)Aag&gt;G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K57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16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28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NB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72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7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9-171)Aag&gt;G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K57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38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4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7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K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73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737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849-1851)Gtc&gt;T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V617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5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652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K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9375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9375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367-3369)ttT&gt;t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F1123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37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8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982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982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7-39)gGc&gt;g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13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96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3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982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982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7-39)gGc&gt;g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13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2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0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6772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677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7348-7350)Cg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245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1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9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52565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52565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81-183)Caa&gt;A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61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40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92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DS5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2842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2842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9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69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9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IG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049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0492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CAGGA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910-921)tatcaggacgtc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DV305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34600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5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7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7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30-1635)ggcccc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P544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4387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186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546-1548)tC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S51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46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64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8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14-1716)Cg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572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7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2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53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3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G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288-1293)gtgaat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VN430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4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4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372-1374)Cg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458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9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2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4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4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384-1386)C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462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2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6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8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711-1713)C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57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95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9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5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740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450-1452)tT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L48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88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0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PF40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0313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0313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75-1677)Ggc&gt;A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559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6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8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PF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60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60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506-5508)Ttg&gt;C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L1836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16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2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D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7861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7861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633-1635)tCa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S545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0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4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TD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1659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1659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99-201)G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67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9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91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F3B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266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2668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101-2103)Gtt&gt;T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V701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4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F3B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2673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2673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996-1998)aAg&gt;aC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K666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5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9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F3B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2674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267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864-1866)gaG&gt;g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622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27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42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RSF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7329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7329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83-285)cCc&gt;c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95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14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671_4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RSF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7329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7329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83-285)cCc&gt;c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95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2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6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SRSF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7329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7329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83-285)cCc&gt;c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95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3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R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943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94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688-690)cGa&gt;c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230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1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8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9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9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802-3804)G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1268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8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03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2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2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617-5619)aTt&gt;a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I1873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15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0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0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580-3582)cCt&gt;c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P1194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47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13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73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73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AT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245-2253)caaataaag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IK749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8314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84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25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25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481-3483)aGa&gt;a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1161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80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8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7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6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62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570-4572)C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152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7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1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3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641-5643)cAt&gt;c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H1881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22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1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577-3579)tGt&gt;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C1193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3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1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83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8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CC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271-3276)acacca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TP1091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541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55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08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0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165-4167)C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1389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73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2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8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8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763-3765)taC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Y1255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86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3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25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2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499-3501)aGg&gt;aC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1167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33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4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3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3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698-5700)Gtc&gt;T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V1900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64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6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6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6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938-5940)aCa&gt;a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T1980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346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78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37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37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186-4188)Tgc&gt;C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C1396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83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38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38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282-4284)G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1428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11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84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25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25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475-3477)Gct&gt;C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A1159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79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893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8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9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649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784-3786)cGg&gt;c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1262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22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93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54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54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46-348)Caa&gt;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11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89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09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4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40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e10+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9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3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63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63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216-1218)ctt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L406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0827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3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57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57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679-681)gaa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227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26415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13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84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84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337-3339)Gat&gt;A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D1113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58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286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3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3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656-5658)tTa&gt;t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L1886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32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31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5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75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887-5889)Act&gt;G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T1963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656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33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07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07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075-4077)Cgt&gt;T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1359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63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4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67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967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038-5040)Ca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168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7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7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76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76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584-2589)ttgcat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H863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104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3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8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85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1585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430-3432)gAg&gt;g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1144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88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8192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81926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TCGAG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56-264)tgtcgagaa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CRE86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20779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89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71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7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823-825)tGt&gt;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C275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8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024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7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70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859-861)gaG&gt;g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E287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28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53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94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9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271-273)tgG&gt;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9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3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1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1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658-660)tAt&gt;t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Y220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26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33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607-609)Gtg&gt;T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V203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934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43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4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36-441)tgggtt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V147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0327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87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69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69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934-936)aCc&gt;a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T312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10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05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4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4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72-474)cGc&gt;c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R158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56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545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53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4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4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526-528)Tgc&gt;A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C176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14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690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93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9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334-336)Ggc&gt;A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G112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63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1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5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85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21-423)tGc&gt;t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C141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07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21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53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39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39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054-1056)gAt&gt;g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D352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655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847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line</w:t>
            </w:r>
          </w:p>
        </w:tc>
      </w:tr>
      <w:tr w:rsidR="00514E52" w:rsidRPr="0035497E" w:rsidTr="00D378E1">
        <w:trPr>
          <w:trHeight w:val="8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AF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33716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3371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1258-1260)tGg&gt;t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W42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2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739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mor</w:t>
            </w:r>
          </w:p>
        </w:tc>
      </w:tr>
      <w:tr w:rsidR="00514E52" w:rsidRPr="0035497E" w:rsidTr="00D378E1">
        <w:trPr>
          <w:trHeight w:val="46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2AF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5147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5147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69-471)cAg&gt;c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157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4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1033_1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  <w:tr w:rsidR="00514E52" w:rsidRPr="0035497E" w:rsidTr="00D378E1">
        <w:trPr>
          <w:trHeight w:val="53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2AF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5147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5147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(469-471)cAg&gt;cC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83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.Q157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099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MRF_2064_2_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E52" w:rsidRPr="0035497E" w:rsidRDefault="00514E52" w:rsidP="00D378E1">
            <w:pPr>
              <w:spacing w:after="0"/>
              <w:ind w:right="-117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5497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</w:t>
            </w:r>
          </w:p>
        </w:tc>
      </w:tr>
    </w:tbl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B1E0D"/>
    <w:multiLevelType w:val="multilevel"/>
    <w:tmpl w:val="FF1C9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4845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52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B0B6C"/>
    <w:rsid w:val="000C0194"/>
    <w:rsid w:val="000C3282"/>
    <w:rsid w:val="000E0D05"/>
    <w:rsid w:val="001076A4"/>
    <w:rsid w:val="00156A52"/>
    <w:rsid w:val="0017366A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14E52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3036ED4F-E258-C24D-B778-D509CB40E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4E52"/>
    <w:pPr>
      <w:spacing w:after="200"/>
    </w:pPr>
    <w:rPr>
      <w:rFonts w:ascii="Cambria" w:eastAsia="Cambria" w:hAnsi="Cambria" w:cs="Cambr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E52"/>
    <w:pPr>
      <w:keepNext/>
      <w:keepLines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E52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E52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4E52"/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14E5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14E52"/>
    <w:rPr>
      <w:rFonts w:ascii="Cambria" w:eastAsia="Cambria" w:hAnsi="Cambria" w:cs="Cambria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4E52"/>
  </w:style>
  <w:style w:type="character" w:customStyle="1" w:styleId="EndNoteBibliographyChar">
    <w:name w:val="EndNote Bibliography Char"/>
    <w:basedOn w:val="DefaultParagraphFont"/>
    <w:link w:val="EndNoteBibliography"/>
    <w:rsid w:val="00514E52"/>
    <w:rPr>
      <w:rFonts w:ascii="Cambria" w:eastAsia="Cambria" w:hAnsi="Cambria" w:cs="Cambr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4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E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E52"/>
    <w:rPr>
      <w:rFonts w:ascii="Cambria" w:eastAsia="Cambria" w:hAnsi="Cambria" w:cs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52"/>
    <w:rPr>
      <w:rFonts w:ascii="Cambria" w:eastAsia="Cambria" w:hAnsi="Cambria" w:cs="Cambria"/>
      <w:b/>
      <w:bCs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514E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14E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14E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4E52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514E52"/>
  </w:style>
  <w:style w:type="paragraph" w:customStyle="1" w:styleId="xl63">
    <w:name w:val="xl63"/>
    <w:basedOn w:val="Normal"/>
    <w:rsid w:val="00514E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14E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514E52"/>
  </w:style>
  <w:style w:type="numbering" w:customStyle="1" w:styleId="NoList2">
    <w:name w:val="No List2"/>
    <w:next w:val="NoList"/>
    <w:uiPriority w:val="99"/>
    <w:semiHidden/>
    <w:unhideWhenUsed/>
    <w:rsid w:val="00514E52"/>
  </w:style>
  <w:style w:type="paragraph" w:customStyle="1" w:styleId="xl64">
    <w:name w:val="xl64"/>
    <w:basedOn w:val="Normal"/>
    <w:rsid w:val="00514E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514E5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4E5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14E52"/>
    <w:rPr>
      <w:rFonts w:ascii="Cambria" w:eastAsia="Cambria" w:hAnsi="Cambria" w:cs="Cambr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4E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4E52"/>
    <w:rPr>
      <w:rFonts w:ascii="Cambria" w:eastAsia="Cambria" w:hAnsi="Cambria" w:cs="Cambr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9</Words>
  <Characters>12652</Characters>
  <Application>Microsoft Office Word</Application>
  <DocSecurity>0</DocSecurity>
  <Lines>105</Lines>
  <Paragraphs>29</Paragraphs>
  <ScaleCrop>false</ScaleCrop>
  <Company/>
  <LinksUpToDate>false</LinksUpToDate>
  <CharactersWithSpaces>1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2</cp:revision>
  <dcterms:created xsi:type="dcterms:W3CDTF">2023-11-17T05:34:00Z</dcterms:created>
  <dcterms:modified xsi:type="dcterms:W3CDTF">2023-11-17T05:34:00Z</dcterms:modified>
</cp:coreProperties>
</file>